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09614D" w14:textId="44235A48" w:rsidR="007E5B8C" w:rsidRDefault="00DD7F1A" w:rsidP="00DD7F1A">
      <w:pPr>
        <w:adjustRightInd w:val="0"/>
        <w:snapToGrid w:val="0"/>
        <w:rPr>
          <w:rFonts w:ascii="Calibri" w:eastAsia="SimHei" w:hAnsi="Calibri" w:cs="Calibri"/>
          <w:b/>
          <w:bCs/>
          <w:sz w:val="28"/>
          <w:szCs w:val="28"/>
        </w:rPr>
      </w:pPr>
      <w:r w:rsidRPr="001E0A35">
        <w:rPr>
          <w:rFonts w:ascii="Calibri" w:eastAsia="SimHei" w:hAnsi="Calibri" w:cs="Calibri" w:hint="eastAsia"/>
          <w:b/>
          <w:bCs/>
          <w:sz w:val="28"/>
          <w:szCs w:val="28"/>
        </w:rPr>
        <w:t>A</w:t>
      </w:r>
      <w:r w:rsidRPr="001E0A35">
        <w:rPr>
          <w:rFonts w:ascii="Calibri" w:eastAsia="SimHei" w:hAnsi="Calibri" w:cs="Calibri"/>
          <w:b/>
          <w:bCs/>
          <w:sz w:val="28"/>
          <w:szCs w:val="28"/>
        </w:rPr>
        <w:t>ppendix</w:t>
      </w:r>
    </w:p>
    <w:p w14:paraId="1B4B5F37" w14:textId="77777777" w:rsidR="00144F96" w:rsidRPr="001E0A35" w:rsidRDefault="00144F96" w:rsidP="00DD7F1A">
      <w:pPr>
        <w:adjustRightInd w:val="0"/>
        <w:snapToGrid w:val="0"/>
        <w:rPr>
          <w:rFonts w:ascii="Calibri" w:eastAsia="SimHei" w:hAnsi="Calibri" w:cs="Calibri"/>
          <w:b/>
          <w:bCs/>
          <w:sz w:val="28"/>
          <w:szCs w:val="28"/>
        </w:rPr>
      </w:pPr>
    </w:p>
    <w:tbl>
      <w:tblPr>
        <w:tblW w:w="5000" w:type="pct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986"/>
        <w:gridCol w:w="1559"/>
        <w:gridCol w:w="1276"/>
        <w:gridCol w:w="1276"/>
        <w:gridCol w:w="1274"/>
        <w:gridCol w:w="1416"/>
      </w:tblGrid>
      <w:tr w:rsidR="00DD7F1A" w:rsidRPr="001E0A35" w14:paraId="13CB7C76" w14:textId="77777777" w:rsidTr="002138B8">
        <w:trPr>
          <w:trHeight w:val="283"/>
        </w:trPr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2C8B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/>
                <w:sz w:val="22"/>
              </w:rPr>
            </w:pPr>
            <w:bookmarkStart w:id="0" w:name="_Hlk86488549"/>
            <w:r w:rsidRPr="001E0A35">
              <w:rPr>
                <w:rFonts w:eastAsiaTheme="minorEastAsia" w:cs="Times New Roman"/>
                <w:b/>
                <w:sz w:val="22"/>
              </w:rPr>
              <w:t>Species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A140E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/>
                <w:sz w:val="22"/>
              </w:rPr>
            </w:pPr>
            <w:r w:rsidRPr="001E0A35">
              <w:rPr>
                <w:rFonts w:eastAsiaTheme="minorEastAsia" w:cs="Times New Roman"/>
                <w:b/>
                <w:sz w:val="22"/>
              </w:rPr>
              <w:t>Total duration of fixations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02A3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/>
                <w:sz w:val="22"/>
              </w:rPr>
            </w:pPr>
            <w:r w:rsidRPr="001E0A35">
              <w:rPr>
                <w:rFonts w:eastAsiaTheme="minorEastAsia" w:cs="Times New Roman"/>
                <w:b/>
                <w:sz w:val="22"/>
              </w:rPr>
              <w:t>Number of fixations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F49C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/>
                <w:sz w:val="22"/>
              </w:rPr>
            </w:pPr>
            <w:r w:rsidRPr="001E0A35">
              <w:rPr>
                <w:rFonts w:eastAsiaTheme="minorEastAsia" w:cs="Times New Roman"/>
                <w:b/>
                <w:sz w:val="22"/>
              </w:rPr>
              <w:t>Average duration of fixations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7D548B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/>
                <w:sz w:val="22"/>
              </w:rPr>
            </w:pPr>
            <w:r w:rsidRPr="001E0A35">
              <w:rPr>
                <w:rFonts w:eastAsiaTheme="minorEastAsia" w:cs="Times New Roman"/>
                <w:b/>
                <w:sz w:val="22"/>
              </w:rPr>
              <w:t>Average pupil size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133C3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b/>
                <w:sz w:val="22"/>
              </w:rPr>
            </w:pPr>
            <w:r w:rsidRPr="001E0A35">
              <w:rPr>
                <w:rFonts w:eastAsiaTheme="minorEastAsia" w:cs="Times New Roman" w:hint="eastAsia"/>
                <w:b/>
                <w:sz w:val="22"/>
              </w:rPr>
              <w:t>Average amplitude of saccades</w:t>
            </w:r>
          </w:p>
        </w:tc>
      </w:tr>
      <w:tr w:rsidR="00DD7F1A" w:rsidRPr="001E0A35" w14:paraId="21CDD991" w14:textId="77777777" w:rsidTr="002138B8">
        <w:trPr>
          <w:trHeight w:val="283"/>
        </w:trPr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26C53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Photinia fraseri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25B2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6.692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EFCE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22.019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9B94E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38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E6E1C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293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0F75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166</w:t>
            </w:r>
          </w:p>
        </w:tc>
      </w:tr>
      <w:tr w:rsidR="00DD7F1A" w:rsidRPr="001E0A35" w14:paraId="76914E06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7120470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Metasequoia glyptostroboide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E527A1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6.04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D2393F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9.79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8F00DB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2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B456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2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7EB1658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988</w:t>
            </w:r>
          </w:p>
        </w:tc>
      </w:tr>
      <w:tr w:rsidR="00DD7F1A" w:rsidRPr="001E0A35" w14:paraId="6E89DA21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3F6B35C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Yulania biondii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EFB58BB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94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B87C94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7.44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342D19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40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E507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0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6410AB5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248</w:t>
            </w:r>
          </w:p>
        </w:tc>
      </w:tr>
      <w:tr w:rsidR="00DD7F1A" w:rsidRPr="001E0A35" w14:paraId="3E122621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398226A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Photinia serratifoli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1121934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85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E5DCAB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8.63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F378F4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3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F54E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4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0CE81249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000</w:t>
            </w:r>
          </w:p>
        </w:tc>
      </w:tr>
      <w:tr w:rsidR="00DD7F1A" w:rsidRPr="001E0A35" w14:paraId="0BD8F06F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594D9A63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Pinus thunbergii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128BAC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76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291627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7.64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E7A6B34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40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FA82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6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0B926FD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514</w:t>
            </w:r>
          </w:p>
        </w:tc>
      </w:tr>
      <w:tr w:rsidR="00DD7F1A" w:rsidRPr="001E0A35" w14:paraId="33B4C3D5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1C8C92B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Cunninghamia lanceolat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7E444E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76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B34190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9.77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8B0E37B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0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3B987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7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20C153B3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738</w:t>
            </w:r>
          </w:p>
        </w:tc>
      </w:tr>
      <w:tr w:rsidR="00DD7F1A" w:rsidRPr="001E0A35" w14:paraId="230C8313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38C998F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Koelreuteria bipinnat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8FF4794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75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469C38B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9.37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87F8FF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2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3338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3.96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3B9D77DF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320</w:t>
            </w:r>
          </w:p>
        </w:tc>
      </w:tr>
      <w:tr w:rsidR="00DD7F1A" w:rsidRPr="001E0A35" w14:paraId="6499CFC3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320D3A4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Myrica rubr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082AA5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60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FCD8393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6.83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A3D928B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5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BA6F3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2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10B0AAEC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493</w:t>
            </w:r>
          </w:p>
        </w:tc>
      </w:tr>
      <w:tr w:rsidR="00DD7F1A" w:rsidRPr="001E0A35" w14:paraId="3A18C386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7BC4563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Hibiscus mutabili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62D394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58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FFC226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9.03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6C0A4A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4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A8A58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0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231A115C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905</w:t>
            </w:r>
          </w:p>
        </w:tc>
      </w:tr>
      <w:tr w:rsidR="00DD7F1A" w:rsidRPr="001E0A35" w14:paraId="389B84DE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6311C1F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Cercis chinensi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B4C371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53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5E9626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8.49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57245A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2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78903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5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5C801466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805</w:t>
            </w:r>
          </w:p>
        </w:tc>
      </w:tr>
      <w:tr w:rsidR="00DD7F1A" w:rsidRPr="001E0A35" w14:paraId="5B6E8816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4144FD2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Camellia sasanqu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EAFDBF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48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B95772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7.21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009F64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7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8ED9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6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37FF626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787</w:t>
            </w:r>
          </w:p>
        </w:tc>
      </w:tr>
      <w:tr w:rsidR="00DD7F1A" w:rsidRPr="001E0A35" w14:paraId="31EA457D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3A67A1F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Michelia chapensi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4BE3343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30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FC16EB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5.53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AC0AF4E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7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21AEE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27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0A9FDCE7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519</w:t>
            </w:r>
          </w:p>
        </w:tc>
      </w:tr>
      <w:tr w:rsidR="00DD7F1A" w:rsidRPr="001E0A35" w14:paraId="45365563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03788F6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Fatsia japonic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321FE5E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3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A282C7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7.69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23EED0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2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73168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25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2BCF27C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085</w:t>
            </w:r>
          </w:p>
        </w:tc>
      </w:tr>
      <w:tr w:rsidR="00DD7F1A" w:rsidRPr="001E0A35" w14:paraId="4FCDF00B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5076A21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Camellia japonic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23602A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26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D0FE15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6.66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5455E77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6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5BF1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1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7BC1AB1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476</w:t>
            </w:r>
          </w:p>
        </w:tc>
      </w:tr>
      <w:tr w:rsidR="00DD7F1A" w:rsidRPr="001E0A35" w14:paraId="406F072B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2A7EA98B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Fraxinus hubeiensi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83B0147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18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AACDB14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6.15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45D89C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4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A4B6B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4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55ABF1F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704</w:t>
            </w:r>
          </w:p>
        </w:tc>
      </w:tr>
      <w:tr w:rsidR="00DD7F1A" w:rsidRPr="001E0A35" w14:paraId="120965D2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7E72E66B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Ligustrum lucidum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8FE82F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11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6F4284E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6.23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FBB36F8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5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87AA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2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3DC6E343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825</w:t>
            </w:r>
          </w:p>
        </w:tc>
      </w:tr>
      <w:tr w:rsidR="00DD7F1A" w:rsidRPr="001E0A35" w14:paraId="562265AA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0D93F30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Magnolia grandiflor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FDED67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96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2D6704B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4.64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79EB7C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8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E030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7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31C7B97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537</w:t>
            </w:r>
          </w:p>
        </w:tc>
      </w:tr>
      <w:tr w:rsidR="00DD7F1A" w:rsidRPr="001E0A35" w14:paraId="7900C9C9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00A31263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Chaenomeles specios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B051B7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92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DFB39E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5.57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9E88B67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2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8A69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1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4D5CB7B7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539</w:t>
            </w:r>
          </w:p>
        </w:tc>
      </w:tr>
      <w:tr w:rsidR="00DD7F1A" w:rsidRPr="001E0A35" w14:paraId="2640583E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2E4A09D9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Michelia figo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9689DF9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90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D8158F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7.13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63F9B3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28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2FEA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6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3C5F11F2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120</w:t>
            </w:r>
          </w:p>
        </w:tc>
      </w:tr>
      <w:tr w:rsidR="00DD7F1A" w:rsidRPr="001E0A35" w14:paraId="64CD7465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0D860883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Nandina domestic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A012FB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85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A90DDDE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5.94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29C6BA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3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BF0D7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7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51B340E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906</w:t>
            </w:r>
          </w:p>
        </w:tc>
      </w:tr>
      <w:tr w:rsidR="00DD7F1A" w:rsidRPr="001E0A35" w14:paraId="670E7669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38F7336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Michelia maudia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E7C327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85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DA9BC19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4.42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3A2116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9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376A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26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6D6C192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753</w:t>
            </w:r>
          </w:p>
        </w:tc>
      </w:tr>
      <w:tr w:rsidR="00DD7F1A" w:rsidRPr="001E0A35" w14:paraId="47D64B6D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30E19AA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Yulania liliiflor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9F6997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66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46B195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4.5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BB7082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6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07DD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24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6EA84119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383</w:t>
            </w:r>
          </w:p>
        </w:tc>
      </w:tr>
      <w:tr w:rsidR="00DD7F1A" w:rsidRPr="001E0A35" w14:paraId="2C66F955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03186B7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Mahonia fortunei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ADE9588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65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81B673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5.21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E5272AE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2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659AB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1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1AAAFADF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350</w:t>
            </w:r>
          </w:p>
        </w:tc>
      </w:tr>
      <w:tr w:rsidR="00DD7F1A" w:rsidRPr="001E0A35" w14:paraId="1F522F97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0577EDD3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Fokienia hodginsii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4EB771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57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8458DF8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2.88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F64354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5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D3BB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9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6DC7A6A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625</w:t>
            </w:r>
          </w:p>
        </w:tc>
      </w:tr>
      <w:tr w:rsidR="00DD7F1A" w:rsidRPr="001E0A35" w14:paraId="01360F7F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2EF8675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Ilex rotund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AA0F98E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56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C926F9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4.01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8D0A84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4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3DE17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9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15FC0AC6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683</w:t>
            </w:r>
          </w:p>
        </w:tc>
      </w:tr>
      <w:tr w:rsidR="00DD7F1A" w:rsidRPr="001E0A35" w14:paraId="548DD3D1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11FD2C2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Amygdalus persic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89332F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49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217744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3.75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8D3B21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6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3D2FB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7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2CA1C1A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461</w:t>
            </w:r>
          </w:p>
        </w:tc>
      </w:tr>
      <w:tr w:rsidR="00DD7F1A" w:rsidRPr="001E0A35" w14:paraId="12A24774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6003D7B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Pterocarya stenopter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E773258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45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DD3098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4.00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42226C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4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7C31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7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3F43445C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454</w:t>
            </w:r>
          </w:p>
        </w:tc>
      </w:tr>
      <w:tr w:rsidR="00DD7F1A" w:rsidRPr="001E0A35" w14:paraId="060541DF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769BF24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Loropetalum chinens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7AB408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42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FD82D4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4.82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34DBE49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2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9A08E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1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32E13D9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862</w:t>
            </w:r>
          </w:p>
        </w:tc>
      </w:tr>
      <w:tr w:rsidR="00DD7F1A" w:rsidRPr="001E0A35" w14:paraId="1B64C9E2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12BCC45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Cerasus campanulat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EC4ACD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42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A26DA1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4.0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F8A850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2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ED029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2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4924949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123</w:t>
            </w:r>
          </w:p>
        </w:tc>
      </w:tr>
      <w:tr w:rsidR="00DD7F1A" w:rsidRPr="001E0A35" w14:paraId="16212D0B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04A1ADF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Diospyros rhombifoli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99B551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41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71C18F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3.11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BF68BC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9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C44A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5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7AC296D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003</w:t>
            </w:r>
          </w:p>
        </w:tc>
      </w:tr>
      <w:tr w:rsidR="00DD7F1A" w:rsidRPr="001E0A35" w14:paraId="71CEC46C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11C9B36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Punica granatum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1F31C1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39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688F99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4.4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FDB026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2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7E1E9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23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63A2A632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091</w:t>
            </w:r>
          </w:p>
        </w:tc>
      </w:tr>
      <w:tr w:rsidR="00DD7F1A" w:rsidRPr="001E0A35" w14:paraId="297A5945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24525188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Liriodendron chinens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50E904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37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AC173F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3.35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A89CC54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6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07BF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7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6D4FCD0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963</w:t>
            </w:r>
          </w:p>
        </w:tc>
      </w:tr>
      <w:tr w:rsidR="00DD7F1A" w:rsidRPr="001E0A35" w14:paraId="69710541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55BF751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Lagerstroemia indic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CFD03E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25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18C5087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4.14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EF9EBB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2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48673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3.99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7836CD5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793</w:t>
            </w:r>
          </w:p>
        </w:tc>
      </w:tr>
      <w:tr w:rsidR="00DD7F1A" w:rsidRPr="001E0A35" w14:paraId="40A3CCA9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2FE38FB7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Distylium racemosum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80D380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7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E2BF2A9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2.88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709101E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6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C16C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6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57C1CB5E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198</w:t>
            </w:r>
          </w:p>
        </w:tc>
      </w:tr>
      <w:tr w:rsidR="00DD7F1A" w:rsidRPr="001E0A35" w14:paraId="088E1525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66EF3E5E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Acer buergerianum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338873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3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AA85ED7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2.41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84B1C6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5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C572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8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66F9646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755</w:t>
            </w:r>
          </w:p>
        </w:tc>
      </w:tr>
      <w:tr w:rsidR="00DD7F1A" w:rsidRPr="001E0A35" w14:paraId="045780A0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4DCDEFB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lastRenderedPageBreak/>
              <w:t>Choerospondias axillari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07290C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8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628225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1.76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CB94DF8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6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12D7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2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1E6ADAC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612</w:t>
            </w:r>
          </w:p>
        </w:tc>
      </w:tr>
      <w:tr w:rsidR="00DD7F1A" w:rsidRPr="001E0A35" w14:paraId="6946E429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2BEE316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Cinnamomum camphor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BEAD80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7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B6E2537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3.37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B9669F3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2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B673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3.94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776498C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870</w:t>
            </w:r>
          </w:p>
        </w:tc>
      </w:tr>
      <w:tr w:rsidR="00DD7F1A" w:rsidRPr="001E0A35" w14:paraId="7550604F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5FABE41E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Cinnamomum japonicum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05B29F7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6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465C51E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4.06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F47E85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3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82BC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8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32A4BF6C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080</w:t>
            </w:r>
          </w:p>
        </w:tc>
      </w:tr>
      <w:tr w:rsidR="00DD7F1A" w:rsidRPr="001E0A35" w14:paraId="1F31DDC3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278B9AE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Osmanthus fragran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1C17E09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3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70CE00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3.18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3FA842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4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D3E7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28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4D43055F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773</w:t>
            </w:r>
          </w:p>
        </w:tc>
      </w:tr>
      <w:tr w:rsidR="00DD7F1A" w:rsidRPr="001E0A35" w14:paraId="5E9677A1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571549EB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Sapindus saponaria Linnaeu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6C1B288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3.85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FEAF668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2.21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3FBB5F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0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FC74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25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230DAC4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438</w:t>
            </w:r>
          </w:p>
        </w:tc>
      </w:tr>
      <w:tr w:rsidR="00DD7F1A" w:rsidRPr="001E0A35" w14:paraId="3F1EB043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4D784DE7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Elaeocarpus glabripetalu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B517EC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3.82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0791BF7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2.62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132A8B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0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0954E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2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32ECBD1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752</w:t>
            </w:r>
          </w:p>
        </w:tc>
      </w:tr>
      <w:tr w:rsidR="00DD7F1A" w:rsidRPr="001E0A35" w14:paraId="6FCF4740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175CC7D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Ginkgo bilob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D6A6FB8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3.8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74CDB08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2.02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A7B9F0B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3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13A5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20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65790C07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346</w:t>
            </w:r>
          </w:p>
        </w:tc>
      </w:tr>
      <w:tr w:rsidR="00DD7F1A" w:rsidRPr="001E0A35" w14:paraId="3C6EDFB9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7DED52D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Liquidambar formosan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490E8C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3.77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63F54A4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0.52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69EE774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41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218BE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23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5C1C156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768</w:t>
            </w:r>
          </w:p>
        </w:tc>
      </w:tr>
      <w:tr w:rsidR="00DD7F1A" w:rsidRPr="001E0A35" w14:paraId="79D7A2FA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04898FFB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Berberis thunbergii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C65468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3.73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44EB727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1.98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AD5296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2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27D9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6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3AB982B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719</w:t>
            </w:r>
          </w:p>
        </w:tc>
      </w:tr>
      <w:tr w:rsidR="00DD7F1A" w:rsidRPr="001E0A35" w14:paraId="506AA349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6094597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Camellia transarisanensi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639F63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3.65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8A8563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2.12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D00E7A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0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2EF4B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7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3F62E7F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117</w:t>
            </w:r>
          </w:p>
        </w:tc>
      </w:tr>
      <w:tr w:rsidR="00DD7F1A" w:rsidRPr="001E0A35" w14:paraId="259179DE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2607013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Chimonanthus praecox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5C63859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3.30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06CB654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9.27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59B821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41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99FF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34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5CD9AB67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624</w:t>
            </w:r>
          </w:p>
        </w:tc>
      </w:tr>
      <w:tr w:rsidR="00DD7F1A" w:rsidRPr="001E0A35" w14:paraId="6BBA25F4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58FCFF4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Jasminum mesnyi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CD956F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3.23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8EB748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0.64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BE2AE5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0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83CF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3.91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2858A4E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558</w:t>
            </w:r>
          </w:p>
        </w:tc>
      </w:tr>
      <w:tr w:rsidR="00DD7F1A" w:rsidRPr="001E0A35" w14:paraId="4863E4CC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5F4EE6CB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Pittosporum tobir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0F8DBF9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3.16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61BE4A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0.09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720BF8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2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163FB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8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0945734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404</w:t>
            </w:r>
          </w:p>
        </w:tc>
      </w:tr>
      <w:tr w:rsidR="00DD7F1A" w:rsidRPr="001E0A35" w14:paraId="7B06DC0B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3B4D51E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Celtis sinensi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04CFFE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2.94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5026F6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9.88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9798404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23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A31A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3.98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08DF568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488</w:t>
            </w:r>
          </w:p>
        </w:tc>
      </w:tr>
      <w:tr w:rsidR="00DD7F1A" w:rsidRPr="001E0A35" w14:paraId="3E49B1AA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513486E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Pinus massonian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72773B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2.9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F8F886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9.09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0719FF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1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326B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34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43C02B4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758</w:t>
            </w:r>
          </w:p>
        </w:tc>
      </w:tr>
      <w:tr w:rsidR="00DD7F1A" w:rsidRPr="001E0A35" w14:paraId="7992EC9D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2C31A34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Buxus sinic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7525A9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2.18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D6A7E1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6.05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9732DE3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1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443E4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  <w:lang w:bidi="ar"/>
              </w:rPr>
            </w:pPr>
            <w:r w:rsidRPr="001E0A35">
              <w:rPr>
                <w:rFonts w:eastAsiaTheme="minorEastAsia" w:cs="Times New Roman"/>
                <w:sz w:val="21"/>
              </w:rPr>
              <w:t>4.05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689D675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3.983</w:t>
            </w:r>
          </w:p>
        </w:tc>
      </w:tr>
      <w:tr w:rsidR="00DD7F1A" w:rsidRPr="001E0A35" w14:paraId="32CEFE56" w14:textId="77777777" w:rsidTr="002138B8">
        <w:trPr>
          <w:trHeight w:val="283"/>
        </w:trPr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C4C1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Malus halliana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F7DA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2.16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40FB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6.38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C959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28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74543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278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0AECE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938</w:t>
            </w:r>
          </w:p>
        </w:tc>
      </w:tr>
    </w:tbl>
    <w:p w14:paraId="49FFF97D" w14:textId="77777777" w:rsidR="00DD7F1A" w:rsidRPr="001E0A35" w:rsidRDefault="00DD7F1A" w:rsidP="00DD7F1A">
      <w:pPr>
        <w:adjustRightInd w:val="0"/>
        <w:snapToGrid w:val="0"/>
        <w:spacing w:afterLines="50" w:after="218"/>
        <w:rPr>
          <w:rFonts w:cs="Times New Roman"/>
          <w:szCs w:val="21"/>
        </w:rPr>
      </w:pPr>
      <w:bookmarkStart w:id="1" w:name="_Hlk86488620"/>
      <w:bookmarkEnd w:id="0"/>
      <w:r w:rsidRPr="001E0A35">
        <w:rPr>
          <w:rFonts w:cs="Times New Roman"/>
          <w:b/>
          <w:bCs/>
          <w:szCs w:val="21"/>
        </w:rPr>
        <w:t>Table 1</w:t>
      </w:r>
      <w:r w:rsidRPr="001E0A35">
        <w:rPr>
          <w:rFonts w:cs="Times New Roman"/>
          <w:szCs w:val="21"/>
        </w:rPr>
        <w:t>.  Mean results of eye movement indexes of different species.</w:t>
      </w:r>
      <w:bookmarkEnd w:id="1"/>
    </w:p>
    <w:tbl>
      <w:tblPr>
        <w:tblW w:w="5000" w:type="pct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276"/>
        <w:gridCol w:w="1418"/>
        <w:gridCol w:w="1416"/>
        <w:gridCol w:w="1416"/>
      </w:tblGrid>
      <w:tr w:rsidR="00DD7F1A" w:rsidRPr="001E0A35" w14:paraId="532E4A57" w14:textId="77777777" w:rsidTr="002138B8">
        <w:trPr>
          <w:trHeight w:val="283"/>
        </w:trPr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31ED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/>
                <w:sz w:val="22"/>
              </w:rPr>
            </w:pPr>
            <w:bookmarkStart w:id="2" w:name="_Hlk86488646"/>
            <w:r w:rsidRPr="001E0A35">
              <w:rPr>
                <w:rFonts w:eastAsiaTheme="minorEastAsia" w:cs="Times New Roman"/>
                <w:b/>
                <w:sz w:val="22"/>
              </w:rPr>
              <w:t>Family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3875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/>
                <w:sz w:val="22"/>
              </w:rPr>
            </w:pPr>
            <w:r w:rsidRPr="001E0A35">
              <w:rPr>
                <w:rFonts w:eastAsiaTheme="minorEastAsia" w:cs="Times New Roman"/>
                <w:b/>
                <w:sz w:val="22"/>
              </w:rPr>
              <w:t>Total duration of fixations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C992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/>
                <w:sz w:val="22"/>
              </w:rPr>
            </w:pPr>
            <w:r w:rsidRPr="001E0A35">
              <w:rPr>
                <w:rFonts w:eastAsiaTheme="minorEastAsia" w:cs="Times New Roman"/>
                <w:b/>
                <w:sz w:val="22"/>
              </w:rPr>
              <w:t>Number of fixations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B767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/>
                <w:sz w:val="22"/>
              </w:rPr>
            </w:pPr>
            <w:r w:rsidRPr="001E0A35">
              <w:rPr>
                <w:rFonts w:eastAsiaTheme="minorEastAsia" w:cs="Times New Roman"/>
                <w:b/>
                <w:sz w:val="22"/>
              </w:rPr>
              <w:t>Average duration of fixations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0D315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/>
                <w:sz w:val="22"/>
              </w:rPr>
            </w:pPr>
            <w:r w:rsidRPr="001E0A35">
              <w:rPr>
                <w:rFonts w:eastAsiaTheme="minorEastAsia" w:cs="Times New Roman"/>
                <w:b/>
                <w:sz w:val="22"/>
              </w:rPr>
              <w:t>Average pupil size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9A1B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b/>
                <w:sz w:val="22"/>
              </w:rPr>
            </w:pPr>
            <w:r w:rsidRPr="001E0A35">
              <w:rPr>
                <w:rFonts w:eastAsiaTheme="minorEastAsia" w:cs="Times New Roman" w:hint="eastAsia"/>
                <w:b/>
                <w:sz w:val="22"/>
              </w:rPr>
              <w:t>Average amplitude of saccades</w:t>
            </w:r>
          </w:p>
        </w:tc>
      </w:tr>
      <w:tr w:rsidR="00DD7F1A" w:rsidRPr="001E0A35" w14:paraId="79E758F8" w14:textId="77777777" w:rsidTr="002138B8">
        <w:trPr>
          <w:trHeight w:val="283"/>
        </w:trPr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6C96B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Myricaceae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9D13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606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CA99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6.832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2C1B9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53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BEB51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27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5255F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493</w:t>
            </w:r>
          </w:p>
        </w:tc>
      </w:tr>
      <w:tr w:rsidR="00DD7F1A" w:rsidRPr="001E0A35" w14:paraId="2D32314C" w14:textId="77777777" w:rsidTr="002138B8">
        <w:trPr>
          <w:trHeight w:val="283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B4D096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Malvacea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56F3A4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58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71C22B7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9.03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3D6CADA8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4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EE47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0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269E97CC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905</w:t>
            </w:r>
          </w:p>
        </w:tc>
      </w:tr>
      <w:tr w:rsidR="00DD7F1A" w:rsidRPr="001E0A35" w14:paraId="3AC2C590" w14:textId="77777777" w:rsidTr="002138B8">
        <w:trPr>
          <w:trHeight w:val="283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999EF5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Fabacea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17F1E44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53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4B8EBC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8.49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6538DE7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2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A900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5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7D337956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805</w:t>
            </w:r>
          </w:p>
        </w:tc>
      </w:tr>
      <w:tr w:rsidR="00DD7F1A" w:rsidRPr="001E0A35" w14:paraId="62A9F47E" w14:textId="77777777" w:rsidTr="002138B8">
        <w:trPr>
          <w:trHeight w:val="283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D21FFC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Araliacea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C5D4BC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3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231FC9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7.69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72B5310E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2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7E95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25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1230514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085</w:t>
            </w:r>
          </w:p>
        </w:tc>
      </w:tr>
      <w:tr w:rsidR="00DD7F1A" w:rsidRPr="001E0A35" w14:paraId="1FC44A16" w14:textId="77777777" w:rsidTr="002138B8">
        <w:trPr>
          <w:trHeight w:val="283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D15635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Cupressacea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891953E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23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41736A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6.33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39996BCE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3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99979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9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4A11966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994</w:t>
            </w:r>
          </w:p>
        </w:tc>
      </w:tr>
      <w:tr w:rsidR="00DD7F1A" w:rsidRPr="001E0A35" w14:paraId="03664790" w14:textId="77777777" w:rsidTr="002138B8">
        <w:trPr>
          <w:trHeight w:val="283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85ADED8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Pinacea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123EEC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5.04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A8CB1E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5.50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42926BD9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7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037C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20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68A7AB5F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825</w:t>
            </w:r>
          </w:p>
        </w:tc>
      </w:tr>
      <w:tr w:rsidR="00DD7F1A" w:rsidRPr="001E0A35" w14:paraId="02AA781B" w14:textId="77777777" w:rsidTr="002138B8">
        <w:trPr>
          <w:trHeight w:val="283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5D40FF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Magnoliacea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37465F8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93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378B7A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5.00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192981D8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6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6F397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7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509BC39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699</w:t>
            </w:r>
          </w:p>
        </w:tc>
      </w:tr>
      <w:tr w:rsidR="00DD7F1A" w:rsidRPr="001E0A35" w14:paraId="20D15061" w14:textId="77777777" w:rsidTr="002138B8">
        <w:trPr>
          <w:trHeight w:val="283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0CE62E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Theacea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8B4E92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64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F612E3E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4.88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4E37FFC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4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B5313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1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2B8ED01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126</w:t>
            </w:r>
          </w:p>
        </w:tc>
      </w:tr>
      <w:tr w:rsidR="00DD7F1A" w:rsidRPr="001E0A35" w14:paraId="7DA7A413" w14:textId="77777777" w:rsidTr="002138B8">
        <w:trPr>
          <w:trHeight w:val="283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9056D29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Sapindacea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0398229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64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942FE37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4.95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5A1F5AF9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2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1E64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2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7E1B701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473</w:t>
            </w:r>
          </w:p>
        </w:tc>
      </w:tr>
      <w:tr w:rsidR="00DD7F1A" w:rsidRPr="001E0A35" w14:paraId="0E03F101" w14:textId="77777777" w:rsidTr="002138B8">
        <w:trPr>
          <w:trHeight w:val="283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34E740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Oleacea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3C4EAA9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62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46B13E4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4.73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1AE6B1A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4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AF4E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5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33D1ADC3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847</w:t>
            </w:r>
          </w:p>
        </w:tc>
      </w:tr>
      <w:tr w:rsidR="00DD7F1A" w:rsidRPr="001E0A35" w14:paraId="18E2FE01" w14:textId="77777777" w:rsidTr="002138B8">
        <w:trPr>
          <w:trHeight w:val="283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8415AB3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Rosacea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E416CBB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6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EF50464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4.45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18B674F4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3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17B99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3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75DF76F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793</w:t>
            </w:r>
          </w:p>
        </w:tc>
      </w:tr>
      <w:tr w:rsidR="00DD7F1A" w:rsidRPr="001E0A35" w14:paraId="03FC7709" w14:textId="77777777" w:rsidTr="002138B8">
        <w:trPr>
          <w:trHeight w:val="283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73728FB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Aquifoliacea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A2BFCF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56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495BE59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4.01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7FB40B9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4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E511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9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40EA9FA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683</w:t>
            </w:r>
          </w:p>
        </w:tc>
      </w:tr>
      <w:tr w:rsidR="00DD7F1A" w:rsidRPr="001E0A35" w14:paraId="21E596FE" w14:textId="77777777" w:rsidTr="002138B8">
        <w:trPr>
          <w:trHeight w:val="283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76F36D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Berberidacea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0969949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50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C83698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4.68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18750C8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2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D993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4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509C93F9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651</w:t>
            </w:r>
          </w:p>
        </w:tc>
      </w:tr>
      <w:tr w:rsidR="00DD7F1A" w:rsidRPr="001E0A35" w14:paraId="1AE3BA2B" w14:textId="77777777" w:rsidTr="002138B8">
        <w:trPr>
          <w:trHeight w:val="283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FDE5873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Juglandacea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FF42D3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45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578419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4.00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117851A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4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18F2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7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1B3D549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454</w:t>
            </w:r>
          </w:p>
        </w:tc>
      </w:tr>
      <w:tr w:rsidR="00DD7F1A" w:rsidRPr="001E0A35" w14:paraId="115C0D9D" w14:textId="77777777" w:rsidTr="002138B8">
        <w:trPr>
          <w:trHeight w:val="283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D69C0C4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Ebenacea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D14DB1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41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425206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3.11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0F58C14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9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A5FB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5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52368A1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003</w:t>
            </w:r>
          </w:p>
        </w:tc>
      </w:tr>
      <w:tr w:rsidR="00DD7F1A" w:rsidRPr="001E0A35" w14:paraId="5225C768" w14:textId="77777777" w:rsidTr="002138B8">
        <w:trPr>
          <w:trHeight w:val="283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3830C8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Lythracea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584CF1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32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3089D3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4.27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2C83F8E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2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FCF0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1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53E6A3C6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942</w:t>
            </w:r>
          </w:p>
        </w:tc>
      </w:tr>
      <w:tr w:rsidR="00DD7F1A" w:rsidRPr="001E0A35" w14:paraId="4E7B6B26" w14:textId="77777777" w:rsidTr="002138B8">
        <w:trPr>
          <w:trHeight w:val="283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E5FD0E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Hamamelidacea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CDCF107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2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317503E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2.75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006E24EE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6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B801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7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2EBE1D6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944</w:t>
            </w:r>
          </w:p>
        </w:tc>
      </w:tr>
      <w:tr w:rsidR="00DD7F1A" w:rsidRPr="001E0A35" w14:paraId="1FCC6C9B" w14:textId="77777777" w:rsidTr="002138B8">
        <w:trPr>
          <w:trHeight w:val="283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FCA67C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Anacardiacea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2FB62A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8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1039CB8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1.76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42A01DB4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6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05A9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2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09BFD7F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612</w:t>
            </w:r>
          </w:p>
        </w:tc>
      </w:tr>
      <w:tr w:rsidR="00DD7F1A" w:rsidRPr="001E0A35" w14:paraId="23AFC20D" w14:textId="77777777" w:rsidTr="002138B8">
        <w:trPr>
          <w:trHeight w:val="283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06F3C4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Lauracea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668D5B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7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EDCEBB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3.65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3C4A8213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2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CE327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0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1953174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954</w:t>
            </w:r>
          </w:p>
        </w:tc>
      </w:tr>
      <w:tr w:rsidR="00DD7F1A" w:rsidRPr="001E0A35" w14:paraId="65E8EA7C" w14:textId="77777777" w:rsidTr="002138B8">
        <w:trPr>
          <w:trHeight w:val="283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8B4315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Elaeocarpacea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3D6589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3.82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11134E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2.62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3C267308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0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7C4E9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2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6CE9F1A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752</w:t>
            </w:r>
          </w:p>
        </w:tc>
      </w:tr>
      <w:tr w:rsidR="00DD7F1A" w:rsidRPr="001E0A35" w14:paraId="1003BAF7" w14:textId="77777777" w:rsidTr="002138B8">
        <w:trPr>
          <w:trHeight w:val="283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3788E4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Ginkgoacea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2F6537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3.8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EEBEB3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2.02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2BAC978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3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D95A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20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30A39E7C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346</w:t>
            </w:r>
          </w:p>
        </w:tc>
      </w:tr>
      <w:tr w:rsidR="00DD7F1A" w:rsidRPr="001E0A35" w14:paraId="3C302135" w14:textId="77777777" w:rsidTr="002138B8">
        <w:trPr>
          <w:trHeight w:val="283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A2846E1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Calycanthacea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6342BE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3.30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A8655F3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9.27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1E9C3B4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41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B9B4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34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6EA1471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624</w:t>
            </w:r>
          </w:p>
        </w:tc>
      </w:tr>
      <w:tr w:rsidR="00DD7F1A" w:rsidRPr="001E0A35" w14:paraId="74653829" w14:textId="77777777" w:rsidTr="002138B8">
        <w:trPr>
          <w:trHeight w:val="283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D76B36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lastRenderedPageBreak/>
              <w:t xml:space="preserve">Pittosporaceae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DCDB61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3.16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7CF35E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10.09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33536C2E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2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A005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18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579B1AEF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404</w:t>
            </w:r>
          </w:p>
        </w:tc>
      </w:tr>
      <w:tr w:rsidR="00DD7F1A" w:rsidRPr="001E0A35" w14:paraId="7B3990ED" w14:textId="77777777" w:rsidTr="002138B8">
        <w:trPr>
          <w:trHeight w:val="283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A2867F7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Cannabacea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B295E4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2.94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D137534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9.88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1E8445C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23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69154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3.98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06B224C7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488</w:t>
            </w:r>
          </w:p>
        </w:tc>
      </w:tr>
      <w:tr w:rsidR="00DD7F1A" w:rsidRPr="001E0A35" w14:paraId="1263E0A5" w14:textId="77777777" w:rsidTr="002138B8">
        <w:trPr>
          <w:trHeight w:val="283"/>
        </w:trPr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9BB7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i/>
                <w:iCs/>
                <w:sz w:val="21"/>
              </w:rPr>
              <w:t>Buxaceae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AEA73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2.18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12C8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6.056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5D5F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color w:val="000000"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0.315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5F256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4.057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B8A43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3.983</w:t>
            </w:r>
          </w:p>
        </w:tc>
      </w:tr>
    </w:tbl>
    <w:bookmarkEnd w:id="2"/>
    <w:p w14:paraId="1CADC52D" w14:textId="77777777" w:rsidR="00DD7F1A" w:rsidRPr="001E0A35" w:rsidRDefault="00DD7F1A" w:rsidP="00DD7F1A">
      <w:pPr>
        <w:adjustRightInd w:val="0"/>
        <w:snapToGrid w:val="0"/>
        <w:spacing w:afterLines="50" w:after="218"/>
        <w:rPr>
          <w:rFonts w:cs="Times New Roman"/>
          <w:szCs w:val="21"/>
        </w:rPr>
      </w:pPr>
      <w:r w:rsidRPr="001E0A35">
        <w:rPr>
          <w:rFonts w:cs="Times New Roman"/>
          <w:b/>
          <w:bCs/>
          <w:szCs w:val="21"/>
        </w:rPr>
        <w:t>Table 2</w:t>
      </w:r>
      <w:r w:rsidRPr="001E0A35">
        <w:rPr>
          <w:rFonts w:cs="Times New Roman"/>
          <w:szCs w:val="21"/>
        </w:rPr>
        <w:t xml:space="preserve">.  Mean results of eye movement indexes of different </w:t>
      </w:r>
      <w:r w:rsidRPr="001E0A35">
        <w:rPr>
          <w:rFonts w:cs="Times New Roman" w:hint="eastAsia"/>
          <w:szCs w:val="21"/>
        </w:rPr>
        <w:t>families</w:t>
      </w:r>
      <w:r w:rsidRPr="001E0A35">
        <w:rPr>
          <w:rFonts w:cs="Times New Roman"/>
          <w:szCs w:val="21"/>
        </w:rPr>
        <w:t>.</w:t>
      </w:r>
    </w:p>
    <w:tbl>
      <w:tblPr>
        <w:tblW w:w="5000" w:type="pct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562"/>
        <w:gridCol w:w="1278"/>
        <w:gridCol w:w="1134"/>
        <w:gridCol w:w="1278"/>
        <w:gridCol w:w="1276"/>
        <w:gridCol w:w="1271"/>
      </w:tblGrid>
      <w:tr w:rsidR="00DD7F1A" w:rsidRPr="001E0A35" w14:paraId="6E59BEA4" w14:textId="77777777" w:rsidTr="002138B8">
        <w:trPr>
          <w:trHeight w:val="283"/>
        </w:trPr>
        <w:tc>
          <w:tcPr>
            <w:tcW w:w="14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221C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/>
                <w:sz w:val="22"/>
              </w:rPr>
            </w:pPr>
            <w:bookmarkStart w:id="3" w:name="_Hlk86488774"/>
            <w:r w:rsidRPr="001E0A35">
              <w:rPr>
                <w:rFonts w:cs="Times New Roman"/>
                <w:b/>
                <w:sz w:val="22"/>
              </w:rPr>
              <w:t>Characteristic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654E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/>
                <w:sz w:val="22"/>
              </w:rPr>
            </w:pPr>
            <w:r w:rsidRPr="001E0A35">
              <w:rPr>
                <w:rFonts w:eastAsiaTheme="minorEastAsia" w:cs="Times New Roman"/>
                <w:b/>
                <w:sz w:val="22"/>
              </w:rPr>
              <w:t>Total duration of fixations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46063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/>
                <w:sz w:val="22"/>
              </w:rPr>
            </w:pPr>
            <w:r w:rsidRPr="001E0A35">
              <w:rPr>
                <w:rFonts w:eastAsiaTheme="minorEastAsia" w:cs="Times New Roman"/>
                <w:b/>
                <w:sz w:val="22"/>
              </w:rPr>
              <w:t>Number of fixations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28578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/>
                <w:sz w:val="22"/>
              </w:rPr>
            </w:pPr>
            <w:r w:rsidRPr="001E0A35">
              <w:rPr>
                <w:rFonts w:eastAsiaTheme="minorEastAsia" w:cs="Times New Roman"/>
                <w:b/>
                <w:sz w:val="22"/>
              </w:rPr>
              <w:t>Average duration of fixations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E6F55B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b/>
                <w:sz w:val="22"/>
              </w:rPr>
            </w:pPr>
            <w:r w:rsidRPr="001E0A35">
              <w:rPr>
                <w:rFonts w:eastAsiaTheme="minorEastAsia" w:cs="Times New Roman"/>
                <w:b/>
                <w:sz w:val="22"/>
              </w:rPr>
              <w:t>Average pupil size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F76B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b/>
                <w:sz w:val="22"/>
              </w:rPr>
            </w:pPr>
            <w:r w:rsidRPr="001E0A35">
              <w:rPr>
                <w:rFonts w:eastAsiaTheme="minorEastAsia" w:cs="Times New Roman" w:hint="eastAsia"/>
                <w:b/>
                <w:sz w:val="22"/>
              </w:rPr>
              <w:t>Average amplitude of saccades</w:t>
            </w:r>
          </w:p>
        </w:tc>
      </w:tr>
      <w:tr w:rsidR="00DD7F1A" w:rsidRPr="001E0A35" w14:paraId="488C505E" w14:textId="77777777" w:rsidTr="002138B8">
        <w:trPr>
          <w:trHeight w:val="283"/>
        </w:trPr>
        <w:tc>
          <w:tcPr>
            <w:tcW w:w="56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3F37EF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cs="Times New Roman"/>
                <w:sz w:val="22"/>
              </w:rPr>
              <w:t>Leaf Shape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A4DB4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Aciculiform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3BDE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6.902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9BDCF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22.80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3751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0.409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5F7A07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373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91876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268</w:t>
            </w:r>
          </w:p>
        </w:tc>
      </w:tr>
      <w:tr w:rsidR="00DD7F1A" w:rsidRPr="001E0A35" w14:paraId="7E5E7B3C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49F404C8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168564E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Strip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AC3CC86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6.04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489F086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9.8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ADCEEDE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0.32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4783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2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0445A1D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988</w:t>
            </w:r>
          </w:p>
        </w:tc>
      </w:tr>
      <w:tr w:rsidR="00DD7F1A" w:rsidRPr="001E0A35" w14:paraId="22B9EEC7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09AAAD9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3D2A9B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Heart-shap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3C590DE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9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D538842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20.2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89F56AC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0.31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CC05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3.93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40FC1B8E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743</w:t>
            </w:r>
          </w:p>
        </w:tc>
      </w:tr>
      <w:tr w:rsidR="00DD7F1A" w:rsidRPr="001E0A35" w14:paraId="58C3114B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520A1A1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898B1D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Sector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4EC314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91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42AF092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9.2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E5BD5F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0.35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C8F7E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5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4C89AD1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324</w:t>
            </w:r>
          </w:p>
        </w:tc>
      </w:tr>
      <w:tr w:rsidR="00DD7F1A" w:rsidRPr="001E0A35" w14:paraId="6B58D5D3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4E7B4954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AB9089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Jacket-shap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78C347E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52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8C6AE39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9.5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916A27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0.28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470D3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0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0C491936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063</w:t>
            </w:r>
          </w:p>
        </w:tc>
      </w:tr>
      <w:tr w:rsidR="00DD7F1A" w:rsidRPr="001E0A35" w14:paraId="33060993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4A0FFC1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2478CC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 xml:space="preserve">Ellipse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DF0502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45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74012A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8.1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0178D52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0.33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54CAC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8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04AB19B6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922</w:t>
            </w:r>
          </w:p>
        </w:tc>
      </w:tr>
      <w:tr w:rsidR="00DD7F1A" w:rsidRPr="001E0A35" w14:paraId="3BB20D90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09AA178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D56838B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Lanceolar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B0146F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44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B0D031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8.3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1D3B94FF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0.31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FAABE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5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66D60606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037</w:t>
            </w:r>
          </w:p>
        </w:tc>
      </w:tr>
      <w:tr w:rsidR="00DD7F1A" w:rsidRPr="001E0A35" w14:paraId="05489675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bottom w:val="nil"/>
              <w:right w:val="nil"/>
            </w:tcBorders>
          </w:tcPr>
          <w:p w14:paraId="38BF310B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9C943C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i/>
                <w:iCs/>
                <w:sz w:val="22"/>
              </w:rPr>
            </w:pPr>
            <w:r w:rsidRPr="001E0A35">
              <w:rPr>
                <w:rFonts w:eastAsiaTheme="minorEastAsia" w:cs="Times New Roman"/>
                <w:sz w:val="21"/>
              </w:rPr>
              <w:t>Oval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939AF1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26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4FDD22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7.8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873033E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0.31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057C3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2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68439F7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885</w:t>
            </w:r>
          </w:p>
        </w:tc>
      </w:tr>
      <w:tr w:rsidR="00DD7F1A" w:rsidRPr="001E0A35" w14:paraId="2021B050" w14:textId="77777777" w:rsidTr="002138B8">
        <w:trPr>
          <w:trHeight w:val="283"/>
        </w:trPr>
        <w:tc>
          <w:tcPr>
            <w:tcW w:w="562" w:type="pct"/>
            <w:vMerge w:val="restart"/>
            <w:tcBorders>
              <w:top w:val="nil"/>
              <w:left w:val="nil"/>
              <w:right w:val="nil"/>
            </w:tcBorders>
          </w:tcPr>
          <w:p w14:paraId="4CC0C944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cs="Times New Roman"/>
                <w:sz w:val="22"/>
              </w:rPr>
              <w:t>Leaf Color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AF6097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Red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BD643A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66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5EDDEDF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9.0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18BC0E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2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3C74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9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79B14143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864</w:t>
            </w:r>
          </w:p>
        </w:tc>
      </w:tr>
      <w:tr w:rsidR="00DD7F1A" w:rsidRPr="001E0A35" w14:paraId="3F5A7130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4775A209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6D61D39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Gree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F2BC109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48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C99725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8.4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15C4B8BF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2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026E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4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3610D8D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983</w:t>
            </w:r>
          </w:p>
        </w:tc>
      </w:tr>
      <w:tr w:rsidR="00DD7F1A" w:rsidRPr="001E0A35" w14:paraId="2E6B3928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bottom w:val="nil"/>
              <w:right w:val="nil"/>
            </w:tcBorders>
          </w:tcPr>
          <w:p w14:paraId="0BB51F2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E79A19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Yellow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B38158F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44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19FFFA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8.1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21F179C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.</w:t>
            </w:r>
            <w:r w:rsidRPr="001E0A35">
              <w:rPr>
                <w:rFonts w:eastAsiaTheme="minorEastAsia" w:cs="Times New Roman"/>
                <w:sz w:val="21"/>
              </w:rPr>
              <w:t>32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99E2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8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60942563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669</w:t>
            </w:r>
          </w:p>
        </w:tc>
      </w:tr>
      <w:tr w:rsidR="00DD7F1A" w:rsidRPr="001E0A35" w14:paraId="4AA5F246" w14:textId="77777777" w:rsidTr="002138B8">
        <w:trPr>
          <w:trHeight w:val="283"/>
        </w:trPr>
        <w:tc>
          <w:tcPr>
            <w:tcW w:w="562" w:type="pct"/>
            <w:vMerge w:val="restart"/>
            <w:tcBorders>
              <w:top w:val="nil"/>
              <w:left w:val="nil"/>
              <w:right w:val="nil"/>
            </w:tcBorders>
          </w:tcPr>
          <w:p w14:paraId="627C867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cs="Times New Roman"/>
                <w:sz w:val="22"/>
              </w:rPr>
              <w:t>Leaf Textur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E3FD31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Leather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191A186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57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AEE63C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8.5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6778C5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0.32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E8E9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7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67BFF85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922</w:t>
            </w:r>
          </w:p>
        </w:tc>
      </w:tr>
      <w:tr w:rsidR="00DD7F1A" w:rsidRPr="001E0A35" w14:paraId="1FE2BA7F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bottom w:val="nil"/>
              <w:right w:val="nil"/>
            </w:tcBorders>
          </w:tcPr>
          <w:p w14:paraId="5B4C3FC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737485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Paper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EDE773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32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79125E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8.1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166787A7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0.30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BD3D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8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528A54C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018</w:t>
            </w:r>
          </w:p>
        </w:tc>
      </w:tr>
      <w:tr w:rsidR="00DD7F1A" w:rsidRPr="001E0A35" w14:paraId="1FEDBB6C" w14:textId="77777777" w:rsidTr="002138B8">
        <w:trPr>
          <w:trHeight w:val="283"/>
        </w:trPr>
        <w:tc>
          <w:tcPr>
            <w:tcW w:w="562" w:type="pct"/>
            <w:vMerge w:val="restart"/>
            <w:tcBorders>
              <w:top w:val="nil"/>
              <w:left w:val="nil"/>
              <w:right w:val="nil"/>
            </w:tcBorders>
          </w:tcPr>
          <w:p w14:paraId="5819651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cs="Times New Roman"/>
                <w:sz w:val="22"/>
              </w:rPr>
              <w:t>Leaf Crack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147093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No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D39DDE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50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0037722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8.3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FFE2973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2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8C8F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5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2E9186D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960</w:t>
            </w:r>
          </w:p>
        </w:tc>
      </w:tr>
      <w:tr w:rsidR="00DD7F1A" w:rsidRPr="001E0A35" w14:paraId="188A8C92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bottom w:val="nil"/>
              <w:right w:val="nil"/>
            </w:tcBorders>
          </w:tcPr>
          <w:p w14:paraId="7E3BDA4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930B60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Ye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CC4BA4F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36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22C3B4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8.7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5EAA659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0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C8DD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9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64D9F4A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895</w:t>
            </w:r>
          </w:p>
        </w:tc>
      </w:tr>
      <w:bookmarkEnd w:id="3"/>
      <w:tr w:rsidR="00DD7F1A" w:rsidRPr="001E0A35" w14:paraId="029B19A7" w14:textId="77777777" w:rsidTr="002138B8">
        <w:trPr>
          <w:trHeight w:val="283"/>
        </w:trPr>
        <w:tc>
          <w:tcPr>
            <w:tcW w:w="562" w:type="pct"/>
            <w:vMerge w:val="restart"/>
            <w:tcBorders>
              <w:top w:val="nil"/>
              <w:left w:val="nil"/>
              <w:right w:val="nil"/>
            </w:tcBorders>
          </w:tcPr>
          <w:p w14:paraId="163F8CD7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cs="Times New Roman"/>
                <w:sz w:val="22"/>
              </w:rPr>
              <w:t>Inflorescenc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F0AD8BE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Capitulum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E29B32F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9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0CBFAD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5.4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C62481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4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4999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3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2134D34E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825</w:t>
            </w:r>
          </w:p>
        </w:tc>
      </w:tr>
      <w:tr w:rsidR="00DD7F1A" w:rsidRPr="001E0A35" w14:paraId="7F78097B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1333C5A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431808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Solitary flower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A1D10D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75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81ADDDF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4.1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9BE737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7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0E363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9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22004587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920</w:t>
            </w:r>
          </w:p>
        </w:tc>
      </w:tr>
      <w:tr w:rsidR="00DD7F1A" w:rsidRPr="001E0A35" w14:paraId="6BAFD255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3B10B1C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A8160D6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Cym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06CAC0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55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410BB4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4.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10EC41E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3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8B82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9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2DAD47FF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715</w:t>
            </w:r>
          </w:p>
        </w:tc>
      </w:tr>
      <w:tr w:rsidR="00DD7F1A" w:rsidRPr="001E0A35" w14:paraId="7FF738D0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5324F8C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C687B0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Panicl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F439C3E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5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FCDF04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3.6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A87DA5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6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1045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8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759F6BC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744</w:t>
            </w:r>
          </w:p>
        </w:tc>
      </w:tr>
      <w:tr w:rsidR="00DD7F1A" w:rsidRPr="001E0A35" w14:paraId="080D1DB0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4A4B7D5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D139312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Corymb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2FE030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35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5C766E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4.1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DC2B43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0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755E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2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5FF6544E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264</w:t>
            </w:r>
          </w:p>
        </w:tc>
      </w:tr>
      <w:tr w:rsidR="00DD7F1A" w:rsidRPr="001E0A35" w14:paraId="1C9A6540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7A38AB3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B0E8692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Racem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74D847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27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3DF21E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4.4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2241A2C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1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CC48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6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0ADB5D63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884</w:t>
            </w:r>
          </w:p>
        </w:tc>
      </w:tr>
      <w:tr w:rsidR="00DD7F1A" w:rsidRPr="001E0A35" w14:paraId="629EE526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6A2B0A4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035872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Spica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08EC2B3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9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FD03D92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2.4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2D6DD4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5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40BC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7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18752F29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035</w:t>
            </w:r>
          </w:p>
        </w:tc>
      </w:tr>
      <w:tr w:rsidR="00DD7F1A" w:rsidRPr="001E0A35" w14:paraId="67C6BBB6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04C9D7E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E6D288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Umbel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CB90BA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3.72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1FFDCA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2.8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FBFEEB7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1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5E7C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3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0C099C8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205</w:t>
            </w:r>
          </w:p>
        </w:tc>
      </w:tr>
      <w:tr w:rsidR="00DD7F1A" w:rsidRPr="001E0A35" w14:paraId="465A02B0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bottom w:val="nil"/>
              <w:right w:val="nil"/>
            </w:tcBorders>
          </w:tcPr>
          <w:p w14:paraId="4E1C2433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8A58A0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Catki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1ADE02C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2.97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67DF4D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9.2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1925C11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3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CFD39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7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683B4F3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344</w:t>
            </w:r>
          </w:p>
        </w:tc>
      </w:tr>
      <w:tr w:rsidR="00DD7F1A" w:rsidRPr="001E0A35" w14:paraId="0EA99BBD" w14:textId="77777777" w:rsidTr="002138B8">
        <w:trPr>
          <w:trHeight w:val="283"/>
        </w:trPr>
        <w:tc>
          <w:tcPr>
            <w:tcW w:w="56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25E56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2"/>
              </w:rPr>
              <w:t>Flower Typ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6DE03C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Solitary flower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E44741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75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3274FA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4.1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626BE2F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0.37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B0417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9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09B8B94E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920</w:t>
            </w:r>
          </w:p>
        </w:tc>
      </w:tr>
      <w:tr w:rsidR="00DD7F1A" w:rsidRPr="001E0A35" w14:paraId="4CBB38B8" w14:textId="77777777" w:rsidTr="002138B8">
        <w:trPr>
          <w:trHeight w:val="283"/>
        </w:trPr>
        <w:tc>
          <w:tcPr>
            <w:tcW w:w="56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BC8503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EB939E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Definite inflorescenc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2EFEF92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55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9C68FF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4.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18E3EC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0.33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BA479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9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0EB18EA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715</w:t>
            </w:r>
          </w:p>
        </w:tc>
      </w:tr>
      <w:tr w:rsidR="00DD7F1A" w:rsidRPr="001E0A35" w14:paraId="21189007" w14:textId="77777777" w:rsidTr="002138B8">
        <w:trPr>
          <w:trHeight w:val="283"/>
        </w:trPr>
        <w:tc>
          <w:tcPr>
            <w:tcW w:w="56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57BDBB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BA7B78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Indefinite inflorescenc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C3929B6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23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801F94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3.3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EC490D9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0.33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5CB4C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0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4184DCD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973</w:t>
            </w:r>
          </w:p>
        </w:tc>
      </w:tr>
      <w:tr w:rsidR="00DD7F1A" w:rsidRPr="001E0A35" w14:paraId="4FCFD034" w14:textId="77777777" w:rsidTr="002138B8">
        <w:trPr>
          <w:trHeight w:val="283"/>
        </w:trPr>
        <w:tc>
          <w:tcPr>
            <w:tcW w:w="562" w:type="pct"/>
            <w:vMerge w:val="restart"/>
            <w:tcBorders>
              <w:top w:val="nil"/>
              <w:left w:val="nil"/>
              <w:right w:val="nil"/>
            </w:tcBorders>
          </w:tcPr>
          <w:p w14:paraId="465A1C4F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  <w:r w:rsidRPr="001E0A35">
              <w:rPr>
                <w:rFonts w:eastAsiaTheme="minorEastAsia" w:cs="Times New Roman"/>
                <w:sz w:val="22"/>
              </w:rPr>
              <w:t>Flower Color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9FCCC4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Purpl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235A7DE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09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F75D4F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6.8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6775E4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3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9524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5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5F86C21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759</w:t>
            </w:r>
          </w:p>
        </w:tc>
      </w:tr>
      <w:tr w:rsidR="00DD7F1A" w:rsidRPr="001E0A35" w14:paraId="5E692569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72734669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B611D16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Whit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7A5A10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84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8200AD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4.4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04CF73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7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5687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1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6174F1B2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569</w:t>
            </w:r>
          </w:p>
        </w:tc>
      </w:tr>
      <w:tr w:rsidR="00DD7F1A" w:rsidRPr="001E0A35" w14:paraId="009D6A9D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02CD0EA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FB6F60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Yellow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909459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47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3BF4A3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3.9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C8EAE72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3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70123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9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65837E9E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119</w:t>
            </w:r>
          </w:p>
        </w:tc>
      </w:tr>
      <w:tr w:rsidR="00DD7F1A" w:rsidRPr="001E0A35" w14:paraId="4092D6B9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320FBC23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0B15FE9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Red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FB940C7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41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0F6ED4C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3.1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BFA340E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5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BE6CE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0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75C2786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096</w:t>
            </w:r>
          </w:p>
        </w:tc>
      </w:tr>
      <w:tr w:rsidR="00DD7F1A" w:rsidRPr="001E0A35" w14:paraId="7DA77D9D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5C444B0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300156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Gree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540F40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4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7DF209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1.8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5F2FFF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6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2E499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4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6518A60F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022</w:t>
            </w:r>
          </w:p>
        </w:tc>
      </w:tr>
      <w:tr w:rsidR="00DD7F1A" w:rsidRPr="001E0A35" w14:paraId="7B985873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bottom w:val="nil"/>
              <w:right w:val="nil"/>
            </w:tcBorders>
          </w:tcPr>
          <w:p w14:paraId="1D8AED05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5B38B6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Pink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3F76C79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3.80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6091C39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2.1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68C8E5F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3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EC04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7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376367F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977</w:t>
            </w:r>
          </w:p>
        </w:tc>
      </w:tr>
      <w:tr w:rsidR="00DD7F1A" w:rsidRPr="001E0A35" w14:paraId="31E845A4" w14:textId="77777777" w:rsidTr="002138B8">
        <w:trPr>
          <w:trHeight w:val="283"/>
        </w:trPr>
        <w:tc>
          <w:tcPr>
            <w:tcW w:w="562" w:type="pct"/>
            <w:vMerge w:val="restart"/>
            <w:tcBorders>
              <w:top w:val="nil"/>
              <w:left w:val="nil"/>
              <w:right w:val="nil"/>
            </w:tcBorders>
          </w:tcPr>
          <w:p w14:paraId="1E863F4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cs="Times New Roman"/>
                <w:sz w:val="22"/>
              </w:rPr>
              <w:t>Fruit Siz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F37027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Medium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1C66E12F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86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1D979E7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4.9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F2664BC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0.37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38DFC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7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609AE8F7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679</w:t>
            </w:r>
          </w:p>
        </w:tc>
      </w:tr>
      <w:tr w:rsidR="00DD7F1A" w:rsidRPr="001E0A35" w14:paraId="2D1C16EB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36C46C5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87DDFB6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Micro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FFC1E3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3.79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620CAD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1.7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311D13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0.32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3757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2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2D0ED55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730</w:t>
            </w:r>
          </w:p>
        </w:tc>
      </w:tr>
      <w:tr w:rsidR="00DD7F1A" w:rsidRPr="001E0A35" w14:paraId="3AE87E39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29A80FD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F735B4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Larg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780AB6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3.58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E3C394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9.6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76E2EB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0.39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3C94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32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114C65C2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549</w:t>
            </w:r>
          </w:p>
        </w:tc>
      </w:tr>
      <w:tr w:rsidR="00DD7F1A" w:rsidRPr="001E0A35" w14:paraId="11B3884D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bottom w:val="nil"/>
              <w:right w:val="nil"/>
            </w:tcBorders>
          </w:tcPr>
          <w:p w14:paraId="043F13C6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2E635D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Small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4AC920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3.24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B6B32B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9.4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A84B5D2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0.35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02D8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7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291E7D2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007</w:t>
            </w:r>
          </w:p>
        </w:tc>
      </w:tr>
      <w:tr w:rsidR="00DD7F1A" w:rsidRPr="001E0A35" w14:paraId="5F878745" w14:textId="77777777" w:rsidTr="002138B8">
        <w:trPr>
          <w:trHeight w:val="283"/>
        </w:trPr>
        <w:tc>
          <w:tcPr>
            <w:tcW w:w="56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80AA9F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cs="Times New Roman"/>
                <w:sz w:val="22"/>
              </w:rPr>
              <w:t>Fruit Shap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61E5586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Reniform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4C3E5A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26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A4CECFC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5.9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42C72C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0.37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C70C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8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21C00B8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678</w:t>
            </w:r>
          </w:p>
        </w:tc>
      </w:tr>
      <w:tr w:rsidR="00DD7F1A" w:rsidRPr="001E0A35" w14:paraId="07DA0304" w14:textId="77777777" w:rsidTr="002138B8">
        <w:trPr>
          <w:trHeight w:val="283"/>
        </w:trPr>
        <w:tc>
          <w:tcPr>
            <w:tcW w:w="56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D5D4F9C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FC402F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Spathulat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DB1A75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14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36DEC5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6.9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B103B0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0.33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5D776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9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131781C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030</w:t>
            </w:r>
          </w:p>
        </w:tc>
      </w:tr>
      <w:tr w:rsidR="00DD7F1A" w:rsidRPr="001E0A35" w14:paraId="3372E8B2" w14:textId="77777777" w:rsidTr="002138B8">
        <w:trPr>
          <w:trHeight w:val="283"/>
        </w:trPr>
        <w:tc>
          <w:tcPr>
            <w:tcW w:w="56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1B25684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1ADEA4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Wing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801AE5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2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3890AF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1.4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B760EF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0.39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87817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28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1A93CED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285</w:t>
            </w:r>
          </w:p>
        </w:tc>
      </w:tr>
      <w:tr w:rsidR="00DD7F1A" w:rsidRPr="001E0A35" w14:paraId="21C5CD9A" w14:textId="77777777" w:rsidTr="002138B8">
        <w:trPr>
          <w:trHeight w:val="283"/>
        </w:trPr>
        <w:tc>
          <w:tcPr>
            <w:tcW w:w="56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A55BF4B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69876C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Spherical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211F55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3.77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5FE72F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1.3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D8D051C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0.34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9D06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4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318DA37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816</w:t>
            </w:r>
          </w:p>
        </w:tc>
      </w:tr>
      <w:tr w:rsidR="00DD7F1A" w:rsidRPr="001E0A35" w14:paraId="088E6130" w14:textId="77777777" w:rsidTr="002138B8">
        <w:trPr>
          <w:trHeight w:val="283"/>
        </w:trPr>
        <w:tc>
          <w:tcPr>
            <w:tcW w:w="56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C6D4298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6A09D2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Oval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1AB9DC8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3.58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74CF396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9.9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E29C093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0.37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D7D46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0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504BD74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582</w:t>
            </w:r>
          </w:p>
        </w:tc>
      </w:tr>
      <w:tr w:rsidR="00DD7F1A" w:rsidRPr="001E0A35" w14:paraId="624B2FEA" w14:textId="77777777" w:rsidTr="002138B8">
        <w:trPr>
          <w:trHeight w:val="283"/>
        </w:trPr>
        <w:tc>
          <w:tcPr>
            <w:tcW w:w="56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9333039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BCDE6F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Ellips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522F0B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3.3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8798BE6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0.4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19F8D43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0.34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21DC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7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586CD599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925</w:t>
            </w:r>
          </w:p>
        </w:tc>
      </w:tr>
      <w:tr w:rsidR="00DD7F1A" w:rsidRPr="001E0A35" w14:paraId="17A6571D" w14:textId="77777777" w:rsidTr="002138B8">
        <w:trPr>
          <w:trHeight w:val="283"/>
        </w:trPr>
        <w:tc>
          <w:tcPr>
            <w:tcW w:w="56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979FBF8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7C462BC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Fusiform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40CBA1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2.38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74AC3A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6.9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A403D87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0.32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51A7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32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765435F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006</w:t>
            </w:r>
          </w:p>
        </w:tc>
      </w:tr>
      <w:tr w:rsidR="00DD7F1A" w:rsidRPr="001E0A35" w14:paraId="13C4516D" w14:textId="77777777" w:rsidTr="002138B8">
        <w:trPr>
          <w:trHeight w:val="283"/>
        </w:trPr>
        <w:tc>
          <w:tcPr>
            <w:tcW w:w="562" w:type="pct"/>
            <w:vMerge w:val="restart"/>
            <w:tcBorders>
              <w:top w:val="nil"/>
              <w:left w:val="nil"/>
              <w:right w:val="nil"/>
            </w:tcBorders>
          </w:tcPr>
          <w:p w14:paraId="6368B10D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cs="Times New Roman"/>
                <w:sz w:val="22"/>
              </w:rPr>
              <w:t>Fruit Typ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25D1E6F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Pom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965529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76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F1DD1D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8.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6079899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5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5CC3E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0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7E295C3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627</w:t>
            </w:r>
          </w:p>
        </w:tc>
      </w:tr>
      <w:tr w:rsidR="00DD7F1A" w:rsidRPr="001E0A35" w14:paraId="14D7337A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6D747E2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918FA9C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Pod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E52F522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89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F92F79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6.0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143208D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3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A12E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3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7203BF8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315</w:t>
            </w:r>
          </w:p>
        </w:tc>
      </w:tr>
      <w:tr w:rsidR="00DD7F1A" w:rsidRPr="001E0A35" w14:paraId="1515A5FD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1EDE810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907A0E2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Samara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14B3EDAC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6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5B1A4B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4.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1B08FA6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6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A961C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20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73DD8A7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944</w:t>
            </w:r>
          </w:p>
        </w:tc>
      </w:tr>
      <w:tr w:rsidR="00DD7F1A" w:rsidRPr="001E0A35" w14:paraId="4E90D0E1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7A8D9B92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59626E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Berry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C5E3C8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48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6443EF7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3.8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330473F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7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A1A9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6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304B29D6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853</w:t>
            </w:r>
          </w:p>
        </w:tc>
      </w:tr>
      <w:tr w:rsidR="00DD7F1A" w:rsidRPr="001E0A35" w14:paraId="68EEFB6A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24AA3549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0CAFA6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Nut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5F5F752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2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81DE8D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2.5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E7986A6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8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F575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21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3E37421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427</w:t>
            </w:r>
          </w:p>
        </w:tc>
      </w:tr>
      <w:tr w:rsidR="00DD7F1A" w:rsidRPr="001E0A35" w14:paraId="4AFA3FA3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332FFEE7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352C54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Con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966003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3.9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9232143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0.6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3BFD4A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8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E68F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4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481E3C4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59</w:t>
            </w:r>
          </w:p>
        </w:tc>
      </w:tr>
      <w:tr w:rsidR="00DD7F1A" w:rsidRPr="001E0A35" w14:paraId="43B25FEC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7D6828A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FEB8F3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Aggregat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AE20C0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3.58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CF3E9E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9.6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460B40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9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684F2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32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7287180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549</w:t>
            </w:r>
          </w:p>
        </w:tc>
      </w:tr>
      <w:tr w:rsidR="00DD7F1A" w:rsidRPr="001E0A35" w14:paraId="222C7396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2D16B960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BD26D2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Drup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2B1F30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3.3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FC5B539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0.1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EC64FCF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2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074A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9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6BB88E0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888</w:t>
            </w:r>
          </w:p>
        </w:tc>
      </w:tr>
      <w:tr w:rsidR="00DD7F1A" w:rsidRPr="001E0A35" w14:paraId="624E1174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</w:tcPr>
          <w:p w14:paraId="1E5B1663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776A617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Capsul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DCE76D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3.33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4B17EE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0.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85D4BB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4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F6EDF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8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5CBD395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737</w:t>
            </w:r>
          </w:p>
        </w:tc>
      </w:tr>
      <w:tr w:rsidR="00DD7F1A" w:rsidRPr="001E0A35" w14:paraId="3FC85EFB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bottom w:val="nil"/>
              <w:right w:val="nil"/>
            </w:tcBorders>
          </w:tcPr>
          <w:p w14:paraId="68006E39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3916DC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Achen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D2E3D4C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3.30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1F24EC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9.2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7C4C45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41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C2EB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34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628913C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624</w:t>
            </w:r>
          </w:p>
        </w:tc>
      </w:tr>
      <w:tr w:rsidR="00DD7F1A" w:rsidRPr="001E0A35" w14:paraId="4F955085" w14:textId="77777777" w:rsidTr="002138B8">
        <w:trPr>
          <w:trHeight w:val="283"/>
        </w:trPr>
        <w:tc>
          <w:tcPr>
            <w:tcW w:w="562" w:type="pct"/>
            <w:vMerge w:val="restart"/>
            <w:tcBorders>
              <w:top w:val="nil"/>
              <w:left w:val="nil"/>
              <w:right w:val="nil"/>
            </w:tcBorders>
          </w:tcPr>
          <w:p w14:paraId="04F0AB0A" w14:textId="77777777" w:rsidR="00DD7F1A" w:rsidRPr="001E0A35" w:rsidRDefault="00DD7F1A" w:rsidP="002138B8">
            <w:pPr>
              <w:adjustRightInd w:val="0"/>
              <w:snapToGrid w:val="0"/>
              <w:rPr>
                <w:rFonts w:cs="Times New Roman"/>
                <w:sz w:val="22"/>
              </w:rPr>
            </w:pPr>
            <w:r w:rsidRPr="001E0A35">
              <w:rPr>
                <w:rFonts w:cs="Times New Roman"/>
                <w:sz w:val="22"/>
              </w:rPr>
              <w:t>Fruit Color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FDE48A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 xml:space="preserve">Black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D969E2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41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63D92A3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6.9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32F3C9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4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49B1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6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6B2D9AB7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655</w:t>
            </w:r>
          </w:p>
        </w:tc>
      </w:tr>
      <w:tr w:rsidR="00DD7F1A" w:rsidRPr="001E0A35" w14:paraId="383FAA8A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  <w:vAlign w:val="center"/>
          </w:tcPr>
          <w:p w14:paraId="2E3EE9D7" w14:textId="77777777" w:rsidR="00DD7F1A" w:rsidRPr="001E0A35" w:rsidRDefault="00DD7F1A" w:rsidP="002138B8">
            <w:pPr>
              <w:adjustRightInd w:val="0"/>
              <w:snapToGrid w:val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E9DA9AF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Red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1836A7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50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998A43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4.1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1FE16A70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5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D1FF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6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637FC89A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5.073</w:t>
            </w:r>
          </w:p>
        </w:tc>
      </w:tr>
      <w:tr w:rsidR="00DD7F1A" w:rsidRPr="001E0A35" w14:paraId="523C9304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  <w:vAlign w:val="center"/>
          </w:tcPr>
          <w:p w14:paraId="7D7E4DDD" w14:textId="77777777" w:rsidR="00DD7F1A" w:rsidRPr="001E0A35" w:rsidRDefault="00DD7F1A" w:rsidP="002138B8">
            <w:pPr>
              <w:adjustRightInd w:val="0"/>
              <w:snapToGrid w:val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17E2067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Atropurpureu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EADF8D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3.8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3303FD3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1.5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D0D54D3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6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BEDF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7464988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747</w:t>
            </w:r>
          </w:p>
        </w:tc>
      </w:tr>
      <w:tr w:rsidR="00DD7F1A" w:rsidRPr="001E0A35" w14:paraId="2AB295F5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  <w:vAlign w:val="center"/>
          </w:tcPr>
          <w:p w14:paraId="78E0D2CC" w14:textId="77777777" w:rsidR="00DD7F1A" w:rsidRPr="001E0A35" w:rsidRDefault="00DD7F1A" w:rsidP="002138B8">
            <w:pPr>
              <w:adjustRightInd w:val="0"/>
              <w:snapToGrid w:val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403CDD9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Gree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0FCF3D9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3.74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3238289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10.8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45365D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7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5A9B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8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52FC0E04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674</w:t>
            </w:r>
          </w:p>
        </w:tc>
      </w:tr>
      <w:tr w:rsidR="00DD7F1A" w:rsidRPr="001E0A35" w14:paraId="70C996AD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right w:val="nil"/>
            </w:tcBorders>
            <w:vAlign w:val="center"/>
          </w:tcPr>
          <w:p w14:paraId="202F9E10" w14:textId="77777777" w:rsidR="00DD7F1A" w:rsidRPr="001E0A35" w:rsidRDefault="00DD7F1A" w:rsidP="002138B8">
            <w:pPr>
              <w:adjustRightInd w:val="0"/>
              <w:snapToGrid w:val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DCF9F4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Yellow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11E7456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3.00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861BF4B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8.9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8F44EA1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1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9462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14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2A85F9B6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832</w:t>
            </w:r>
          </w:p>
        </w:tc>
      </w:tr>
      <w:tr w:rsidR="00DD7F1A" w:rsidRPr="001E0A35" w14:paraId="54687E35" w14:textId="77777777" w:rsidTr="002138B8">
        <w:trPr>
          <w:trHeight w:val="283"/>
        </w:trPr>
        <w:tc>
          <w:tcPr>
            <w:tcW w:w="56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A669B5" w14:textId="77777777" w:rsidR="00DD7F1A" w:rsidRPr="001E0A35" w:rsidRDefault="00DD7F1A" w:rsidP="002138B8">
            <w:pPr>
              <w:adjustRightInd w:val="0"/>
              <w:snapToGrid w:val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1E5CD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Brown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9A0EC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2.986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F4C98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8.2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A570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>
              <w:rPr>
                <w:rFonts w:eastAsiaTheme="minorEastAsia" w:cs="Times New Roman"/>
                <w:sz w:val="21"/>
              </w:rPr>
              <w:t>0</w:t>
            </w:r>
            <w:r w:rsidRPr="001E0A35">
              <w:rPr>
                <w:rFonts w:eastAsiaTheme="minorEastAsia" w:cs="Times New Roman"/>
                <w:sz w:val="21"/>
              </w:rPr>
              <w:t>.36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893D46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202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073D5" w14:textId="77777777" w:rsidR="00DD7F1A" w:rsidRPr="001E0A35" w:rsidRDefault="00DD7F1A" w:rsidP="002138B8">
            <w:pPr>
              <w:adjustRightInd w:val="0"/>
              <w:snapToGrid w:val="0"/>
              <w:rPr>
                <w:rFonts w:eastAsiaTheme="minorEastAsia" w:cs="Times New Roman"/>
                <w:sz w:val="21"/>
              </w:rPr>
            </w:pPr>
            <w:r w:rsidRPr="001E0A35">
              <w:rPr>
                <w:rFonts w:eastAsiaTheme="minorEastAsia" w:cs="Times New Roman"/>
                <w:sz w:val="21"/>
              </w:rPr>
              <w:t>4.799</w:t>
            </w:r>
          </w:p>
        </w:tc>
      </w:tr>
    </w:tbl>
    <w:p w14:paraId="47BE8A33" w14:textId="77777777" w:rsidR="00DD7F1A" w:rsidRDefault="00DD7F1A" w:rsidP="00DD7F1A">
      <w:pPr>
        <w:adjustRightInd w:val="0"/>
        <w:snapToGrid w:val="0"/>
        <w:rPr>
          <w:rFonts w:cs="Times New Roman"/>
          <w:szCs w:val="21"/>
        </w:rPr>
      </w:pPr>
      <w:r w:rsidRPr="001E0A35">
        <w:rPr>
          <w:rFonts w:cs="Times New Roman"/>
          <w:b/>
          <w:bCs/>
          <w:szCs w:val="21"/>
        </w:rPr>
        <w:t>Table 3</w:t>
      </w:r>
      <w:r w:rsidRPr="001E0A35">
        <w:rPr>
          <w:rFonts w:cs="Times New Roman"/>
          <w:szCs w:val="21"/>
        </w:rPr>
        <w:t>.  Mean results of eye movement index of different plant organ characteristics.</w:t>
      </w:r>
    </w:p>
    <w:p w14:paraId="3BB786FE" w14:textId="77777777" w:rsidR="0093058E" w:rsidRDefault="0093058E">
      <w:bookmarkStart w:id="4" w:name="_GoBack"/>
      <w:bookmarkEnd w:id="4"/>
    </w:p>
    <w:sectPr w:rsidR="0093058E">
      <w:endnotePr>
        <w:numFmt w:val="decimal"/>
      </w:endnotePr>
      <w:pgSz w:w="11906" w:h="16838"/>
      <w:pgMar w:top="1418" w:right="1418" w:bottom="1418" w:left="1701" w:header="851" w:footer="851" w:gutter="0"/>
      <w:cols w:space="425"/>
      <w:docGrid w:type="lines" w:linePitch="43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332ACC" w14:textId="77777777" w:rsidR="00B513F3" w:rsidRDefault="00B513F3" w:rsidP="00DD7F1A">
      <w:r>
        <w:separator/>
      </w:r>
    </w:p>
  </w:endnote>
  <w:endnote w:type="continuationSeparator" w:id="0">
    <w:p w14:paraId="26DE543B" w14:textId="77777777" w:rsidR="00B513F3" w:rsidRDefault="00B513F3" w:rsidP="00DD7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20FE5F" w14:textId="77777777" w:rsidR="00B513F3" w:rsidRDefault="00B513F3" w:rsidP="00DD7F1A">
      <w:r>
        <w:separator/>
      </w:r>
    </w:p>
  </w:footnote>
  <w:footnote w:type="continuationSeparator" w:id="0">
    <w:p w14:paraId="50EFA8FC" w14:textId="77777777" w:rsidR="00B513F3" w:rsidRDefault="00B513F3" w:rsidP="00DD7F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437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36E"/>
    <w:rsid w:val="000E2A64"/>
    <w:rsid w:val="00144F96"/>
    <w:rsid w:val="002312A0"/>
    <w:rsid w:val="007E5B8C"/>
    <w:rsid w:val="007E7EFA"/>
    <w:rsid w:val="0093058E"/>
    <w:rsid w:val="00B513F3"/>
    <w:rsid w:val="00C2636E"/>
    <w:rsid w:val="00DD7F1A"/>
    <w:rsid w:val="00FF5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359823"/>
  <w15:chartTrackingRefBased/>
  <w15:docId w15:val="{AEF6F328-059B-4069-A46C-2116DAC9E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7F1A"/>
    <w:pPr>
      <w:widowControl w:val="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7F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7F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7F1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7F1A"/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DD7F1A"/>
    <w:pPr>
      <w:snapToGrid w:val="0"/>
      <w:jc w:val="left"/>
    </w:pPr>
    <w:rPr>
      <w:rFonts w:asciiTheme="minorHAnsi" w:eastAsiaTheme="minorEastAsia" w:hAnsiTheme="minorHAnsi"/>
      <w:sz w:val="21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D7F1A"/>
  </w:style>
  <w:style w:type="character" w:styleId="EndnoteReference">
    <w:name w:val="endnote reference"/>
    <w:basedOn w:val="DefaultParagraphFont"/>
    <w:uiPriority w:val="99"/>
    <w:unhideWhenUsed/>
    <w:rsid w:val="00DD7F1A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D7F1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7F1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D7F1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30</Words>
  <Characters>5877</Characters>
  <Application>Microsoft Office Word</Application>
  <DocSecurity>0</DocSecurity>
  <Lines>48</Lines>
  <Paragraphs>13</Paragraphs>
  <ScaleCrop>false</ScaleCrop>
  <Company/>
  <LinksUpToDate>false</LinksUpToDate>
  <CharactersWithSpaces>6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宁 丁</dc:creator>
  <cp:keywords/>
  <dc:description/>
  <cp:lastModifiedBy>Kiruthika S.</cp:lastModifiedBy>
  <cp:revision>8</cp:revision>
  <dcterms:created xsi:type="dcterms:W3CDTF">2021-11-09T08:31:00Z</dcterms:created>
  <dcterms:modified xsi:type="dcterms:W3CDTF">2022-01-08T03:25:00Z</dcterms:modified>
</cp:coreProperties>
</file>